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9FE" w:rsidRPr="000E3DAB" w:rsidRDefault="000E3DAB" w:rsidP="00AB3E80">
      <w:pPr>
        <w:spacing w:line="480" w:lineRule="auto"/>
        <w:rPr>
          <w:vertAlign w:val="superscript"/>
          <w:lang w:val="en-CA"/>
        </w:rPr>
      </w:pPr>
      <w:bookmarkStart w:id="0" w:name="_GoBack"/>
      <w:bookmarkEnd w:id="0"/>
      <w:r w:rsidRPr="000E3DAB">
        <w:rPr>
          <w:b/>
          <w:lang w:val="en-CA"/>
        </w:rPr>
        <w:t>Table S2</w:t>
      </w:r>
      <w:r>
        <w:rPr>
          <w:lang w:val="en-CA"/>
        </w:rPr>
        <w:t>. Countries with data from Demographic and Health Surveys (DHS) used for the 2010 measure</w:t>
      </w:r>
      <w:r w:rsidR="0026704D">
        <w:rPr>
          <w:lang w:val="en-CA"/>
        </w:rPr>
        <w:t>ment</w:t>
      </w:r>
      <w:r>
        <w:rPr>
          <w:lang w:val="en-CA"/>
        </w:rPr>
        <w:t>s.</w:t>
      </w:r>
      <w:r>
        <w:rPr>
          <w:vertAlign w:val="superscript"/>
          <w:lang w:val="en-CA"/>
        </w:rPr>
        <w:t>11</w:t>
      </w:r>
    </w:p>
    <w:tbl>
      <w:tblPr>
        <w:tblW w:w="103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1276"/>
        <w:gridCol w:w="992"/>
        <w:gridCol w:w="850"/>
        <w:gridCol w:w="993"/>
        <w:gridCol w:w="992"/>
        <w:gridCol w:w="850"/>
        <w:gridCol w:w="993"/>
        <w:gridCol w:w="992"/>
        <w:gridCol w:w="992"/>
      </w:tblGrid>
      <w:tr w:rsidR="003C4C28" w:rsidRPr="006E6B00" w:rsidTr="00A54112">
        <w:trPr>
          <w:trHeight w:val="330"/>
        </w:trPr>
        <w:tc>
          <w:tcPr>
            <w:tcW w:w="14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4C28" w:rsidRPr="000E3DAB" w:rsidRDefault="003C4C28" w:rsidP="0042526D">
            <w:pPr>
              <w:rPr>
                <w:b/>
                <w:bCs/>
                <w:lang w:val="en-CA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4C28" w:rsidRPr="000E3DAB" w:rsidRDefault="003C4C28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835" w:type="dxa"/>
            <w:gridSpan w:val="3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4C28" w:rsidRPr="006E1A74" w:rsidRDefault="003C4C28">
            <w:pPr>
              <w:jc w:val="center"/>
              <w:rPr>
                <w:b/>
                <w:bCs/>
                <w:lang w:val="en-GB"/>
              </w:rPr>
            </w:pPr>
            <w:r w:rsidRPr="0042526D">
              <w:rPr>
                <w:b/>
                <w:bCs/>
                <w:lang w:val="en-GB"/>
              </w:rPr>
              <w:t>Number of injections per year</w:t>
            </w:r>
          </w:p>
        </w:tc>
        <w:tc>
          <w:tcPr>
            <w:tcW w:w="2835" w:type="dxa"/>
            <w:gridSpan w:val="3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4C28" w:rsidRPr="006E1A74" w:rsidRDefault="003C1DFF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portion</w:t>
            </w:r>
            <w:r w:rsidR="003C4C28">
              <w:rPr>
                <w:b/>
                <w:bCs/>
                <w:lang w:val="en-GB"/>
              </w:rPr>
              <w:t xml:space="preserve"> of injections with new needle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6B00" w:rsidRDefault="006E6B00" w:rsidP="006E6B0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</w:t>
            </w:r>
          </w:p>
          <w:p w:rsidR="006E6B00" w:rsidRDefault="006E6B00" w:rsidP="006E6B00">
            <w:pPr>
              <w:jc w:val="center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Propor</w:t>
            </w:r>
            <w:proofErr w:type="spellEnd"/>
            <w:r>
              <w:rPr>
                <w:b/>
                <w:bCs/>
                <w:lang w:val="en-GB"/>
              </w:rPr>
              <w:t>.</w:t>
            </w:r>
          </w:p>
          <w:p w:rsidR="003C4C28" w:rsidRPr="006E1A74" w:rsidRDefault="003C4C28" w:rsidP="006E6B0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-use</w:t>
            </w:r>
            <w:r w:rsidR="006E6B00">
              <w:rPr>
                <w:b/>
                <w:bCs/>
                <w:lang w:val="en-GB"/>
              </w:rPr>
              <w:t>d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C4C28" w:rsidRPr="006E1A74" w:rsidRDefault="003C4C28" w:rsidP="00DC6E24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3C4C28" w:rsidRPr="003A47A4" w:rsidTr="00A54112">
        <w:trPr>
          <w:trHeight w:val="330"/>
        </w:trPr>
        <w:tc>
          <w:tcPr>
            <w:tcW w:w="143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6E6B00" w:rsidRDefault="006E1A74" w:rsidP="0042526D">
            <w:pPr>
              <w:rPr>
                <w:b/>
                <w:bCs/>
                <w:lang w:val="en-GB"/>
              </w:rPr>
            </w:pPr>
            <w:r w:rsidRPr="006E6B00">
              <w:rPr>
                <w:b/>
                <w:bCs/>
                <w:lang w:val="en-GB"/>
              </w:rPr>
              <w:t>Country or Region</w:t>
            </w:r>
          </w:p>
        </w:tc>
        <w:tc>
          <w:tcPr>
            <w:tcW w:w="1276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6E6B00" w:rsidRDefault="003C4C28">
            <w:pPr>
              <w:jc w:val="center"/>
              <w:rPr>
                <w:b/>
                <w:bCs/>
                <w:lang w:val="en-GB"/>
              </w:rPr>
            </w:pPr>
            <w:r w:rsidRPr="006E6B00">
              <w:rPr>
                <w:b/>
                <w:bCs/>
                <w:lang w:val="en-GB"/>
              </w:rPr>
              <w:t xml:space="preserve">Year </w:t>
            </w:r>
            <w:r w:rsidR="000E3DAB" w:rsidRPr="006E6B00">
              <w:rPr>
                <w:b/>
                <w:bCs/>
                <w:lang w:val="en-GB"/>
              </w:rPr>
              <w:t xml:space="preserve">of </w:t>
            </w:r>
            <w:r w:rsidR="006E1A74" w:rsidRPr="006E6B00">
              <w:rPr>
                <w:b/>
                <w:bCs/>
                <w:lang w:val="en-GB"/>
              </w:rPr>
              <w:t>DHS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6E6B00" w:rsidRDefault="0042526D">
            <w:pPr>
              <w:jc w:val="center"/>
              <w:rPr>
                <w:b/>
                <w:bCs/>
                <w:lang w:val="en-GB"/>
              </w:rPr>
            </w:pPr>
            <w:r w:rsidRPr="006E6B00">
              <w:rPr>
                <w:b/>
                <w:bCs/>
                <w:lang w:val="en-GB"/>
              </w:rPr>
              <w:t>Women</w:t>
            </w:r>
          </w:p>
        </w:tc>
        <w:tc>
          <w:tcPr>
            <w:tcW w:w="85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6E6B00" w:rsidRDefault="0042526D">
            <w:pPr>
              <w:jc w:val="center"/>
              <w:rPr>
                <w:b/>
                <w:bCs/>
                <w:lang w:val="en-GB"/>
              </w:rPr>
            </w:pPr>
            <w:r w:rsidRPr="006E6B00">
              <w:rPr>
                <w:b/>
                <w:bCs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6E1A74" w:rsidRDefault="006E1A74">
            <w:pPr>
              <w:jc w:val="center"/>
              <w:rPr>
                <w:b/>
                <w:bCs/>
                <w:lang w:val="en-GB"/>
              </w:rPr>
            </w:pPr>
            <w:r w:rsidRPr="006E1A74">
              <w:rPr>
                <w:b/>
                <w:bCs/>
                <w:lang w:val="en-GB"/>
              </w:rPr>
              <w:t>Men</w:t>
            </w:r>
            <w:r w:rsidR="003C4C28">
              <w:rPr>
                <w:b/>
                <w:bCs/>
                <w:lang w:val="en-GB"/>
              </w:rPr>
              <w:t xml:space="preserve"> +</w:t>
            </w:r>
            <w:r w:rsidR="0042526D">
              <w:rPr>
                <w:b/>
                <w:bCs/>
                <w:lang w:val="en-GB"/>
              </w:rPr>
              <w:t xml:space="preserve"> women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6E6B00" w:rsidRDefault="003C4C28">
            <w:pPr>
              <w:jc w:val="center"/>
              <w:rPr>
                <w:b/>
                <w:bCs/>
                <w:lang w:val="en-GB"/>
              </w:rPr>
            </w:pPr>
            <w:r w:rsidRPr="006E6B00">
              <w:rPr>
                <w:b/>
                <w:bCs/>
                <w:lang w:val="en-GB"/>
              </w:rPr>
              <w:t xml:space="preserve">Women </w:t>
            </w:r>
          </w:p>
        </w:tc>
        <w:tc>
          <w:tcPr>
            <w:tcW w:w="85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6E6B00" w:rsidRDefault="003C4C28">
            <w:pPr>
              <w:jc w:val="center"/>
              <w:rPr>
                <w:b/>
                <w:bCs/>
                <w:lang w:val="en-GB"/>
              </w:rPr>
            </w:pPr>
            <w:r w:rsidRPr="006E6B00">
              <w:rPr>
                <w:b/>
                <w:bCs/>
                <w:lang w:val="en-GB"/>
              </w:rPr>
              <w:t>Men</w:t>
            </w:r>
          </w:p>
        </w:tc>
        <w:tc>
          <w:tcPr>
            <w:tcW w:w="99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6E1A74" w:rsidRDefault="003C4C2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 +</w:t>
            </w:r>
            <w:r w:rsidR="006E1A74" w:rsidRPr="006E1A74">
              <w:rPr>
                <w:b/>
                <w:bCs/>
                <w:lang w:val="en-GB"/>
              </w:rPr>
              <w:t xml:space="preserve"> women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6E1A74" w:rsidRDefault="002509FE" w:rsidP="003C4C2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n +</w:t>
            </w:r>
            <w:r w:rsidR="003C4C28">
              <w:rPr>
                <w:b/>
                <w:bCs/>
                <w:lang w:val="en-GB"/>
              </w:rPr>
              <w:t xml:space="preserve"> women</w:t>
            </w:r>
            <w:r w:rsidR="006E1A74" w:rsidRPr="006E1A74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E24" w:rsidRDefault="00DC6E24" w:rsidP="00DC6E24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on sterile </w:t>
            </w:r>
            <w:proofErr w:type="spellStart"/>
            <w:r>
              <w:rPr>
                <w:b/>
                <w:bCs/>
                <w:lang w:val="en-GB"/>
              </w:rPr>
              <w:t>injec</w:t>
            </w:r>
            <w:proofErr w:type="spellEnd"/>
            <w:r>
              <w:rPr>
                <w:b/>
                <w:bCs/>
                <w:lang w:val="en-GB"/>
              </w:rPr>
              <w:t>.</w:t>
            </w:r>
            <w:r w:rsidR="006E1A74" w:rsidRPr="006E1A74">
              <w:rPr>
                <w:b/>
                <w:bCs/>
                <w:lang w:val="en-GB"/>
              </w:rPr>
              <w:t xml:space="preserve"> per </w:t>
            </w:r>
          </w:p>
          <w:p w:rsidR="006E1A74" w:rsidRPr="006E1A74" w:rsidRDefault="006E1A74" w:rsidP="00DC6E24">
            <w:pPr>
              <w:jc w:val="center"/>
              <w:rPr>
                <w:b/>
                <w:bCs/>
                <w:lang w:val="en-GB"/>
              </w:rPr>
            </w:pPr>
            <w:r w:rsidRPr="006E1A74">
              <w:rPr>
                <w:b/>
                <w:bCs/>
                <w:lang w:val="en-GB"/>
              </w:rPr>
              <w:t>year</w:t>
            </w:r>
          </w:p>
        </w:tc>
      </w:tr>
      <w:tr w:rsidR="002509FE" w:rsidRPr="00DC6E24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rPr>
                <w:b/>
                <w:bCs/>
                <w:lang w:val="en-GB"/>
              </w:rPr>
            </w:pPr>
            <w:r w:rsidRPr="00DC6E24">
              <w:rPr>
                <w:b/>
                <w:bCs/>
                <w:lang w:val="en-GB"/>
              </w:rPr>
              <w:t>AFR D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 w:rsidP="00DC6E24">
            <w:pPr>
              <w:jc w:val="center"/>
              <w:rPr>
                <w:lang w:val="en-GB"/>
              </w:rPr>
            </w:pPr>
          </w:p>
        </w:tc>
      </w:tr>
      <w:tr w:rsidR="002509FE" w:rsidRPr="00DC6E24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rPr>
                <w:lang w:val="en-GB"/>
              </w:rPr>
            </w:pPr>
            <w:r w:rsidRPr="00DC6E24">
              <w:rPr>
                <w:lang w:val="en-GB"/>
              </w:rPr>
              <w:t>Benin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  <w:r w:rsidRPr="00DC6E24">
              <w:rPr>
                <w:lang w:val="en-GB"/>
              </w:rPr>
              <w:t>200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0E3DA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6E1A74" w:rsidRPr="00DC6E24">
              <w:rPr>
                <w:lang w:val="en-GB"/>
              </w:rPr>
              <w:t>2</w:t>
            </w:r>
            <w:r w:rsidR="00CD0BC5">
              <w:rPr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0E3DA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6E1A74" w:rsidRPr="00DC6E24">
              <w:rPr>
                <w:lang w:val="en-GB"/>
              </w:rPr>
              <w:t>2</w:t>
            </w:r>
            <w:r w:rsidR="00CD0BC5">
              <w:rPr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E947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96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E947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96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E947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03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E9472C" w:rsidP="00DC6E2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042</w:t>
            </w:r>
          </w:p>
        </w:tc>
      </w:tr>
      <w:tr w:rsidR="002509FE" w:rsidRPr="00DC6E24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rPr>
                <w:lang w:val="en-GB"/>
              </w:rPr>
            </w:pPr>
            <w:r w:rsidRPr="00DC6E24">
              <w:rPr>
                <w:lang w:val="en-GB"/>
              </w:rPr>
              <w:t>Ghan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  <w:r w:rsidRPr="00DC6E24">
              <w:rPr>
                <w:lang w:val="en-GB"/>
              </w:rPr>
              <w:t>200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  <w:r w:rsidRPr="00DC6E24">
              <w:rPr>
                <w:lang w:val="en-GB"/>
              </w:rPr>
              <w:t>1</w:t>
            </w:r>
            <w:r w:rsidR="003C1DFF">
              <w:rPr>
                <w:lang w:val="en-GB"/>
              </w:rPr>
              <w:t>.0</w:t>
            </w:r>
            <w:r w:rsidR="00CD0BC5">
              <w:rPr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0E3DA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8</w:t>
            </w:r>
            <w:r w:rsidR="00CD0BC5">
              <w:rPr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0E3DA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9</w:t>
            </w:r>
            <w:r w:rsidR="00CD0BC5">
              <w:rPr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E947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97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E947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97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E947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97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E947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02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E9472C" w:rsidP="00DC6E2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E1A74" w:rsidRPr="00DC6E24">
              <w:rPr>
                <w:lang w:val="en-GB"/>
              </w:rPr>
              <w:t>023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rPr>
                <w:lang w:val="en-GB"/>
              </w:rPr>
            </w:pPr>
            <w:r w:rsidRPr="00DC6E24">
              <w:rPr>
                <w:lang w:val="en-GB"/>
              </w:rPr>
              <w:t>Liberi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Pr="00DC6E24" w:rsidRDefault="006E1A74">
            <w:pPr>
              <w:jc w:val="center"/>
              <w:rPr>
                <w:lang w:val="en-GB"/>
              </w:rPr>
            </w:pPr>
            <w:r w:rsidRPr="00DC6E24">
              <w:rPr>
                <w:lang w:val="en-GB"/>
              </w:rPr>
              <w:t>20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9D7247">
              <w:t>94</w:t>
            </w:r>
            <w:r w:rsidR="006E1A74">
              <w:t>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5</w:t>
            </w:r>
            <w:r w:rsidR="009D7247">
              <w:t>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78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Madagascar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8-200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2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5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CD0BC5">
              <w:t>8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</w:t>
            </w:r>
            <w: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4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3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31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Mali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4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34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Nigeri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CD0BC5">
              <w:t>2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3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4</w:t>
            </w:r>
            <w:r>
              <w:t>0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r>
              <w:t>Sao Tome</w:t>
            </w:r>
            <w:r w:rsidR="006E1A74"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8-200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3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2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2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24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Senega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0-20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CD0BC5">
            <w:pPr>
              <w:jc w:val="center"/>
            </w:pPr>
            <w:r>
              <w:t>0</w:t>
            </w:r>
            <w:r w:rsidR="003C1DFF">
              <w:t>.</w:t>
            </w:r>
            <w:r>
              <w:t>9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</w:t>
            </w:r>
            <w:r w:rsidR="009D7247"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2</w:t>
            </w:r>
            <w:r w:rsidR="009D7247">
              <w:t>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27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Sierra Leon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2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9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3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9D7247">
              <w:t>94</w:t>
            </w:r>
            <w:r w:rsidR="006E1A74">
              <w:t>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5</w:t>
            </w:r>
            <w:r w:rsidR="009D7247">
              <w:t>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105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rPr>
                <w:b/>
                <w:bCs/>
              </w:rPr>
            </w:pPr>
            <w:r>
              <w:rPr>
                <w:b/>
                <w:bCs/>
              </w:rPr>
              <w:t>AFR 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 w:rsidP="00DC6E2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Burundi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1</w:t>
            </w:r>
            <w:r w:rsidR="003C1DFF">
              <w:t>.0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CD0BC5">
              <w:t>8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2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17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Congo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14</w:t>
            </w:r>
            <w:r w:rsidR="003C1DFF">
              <w:t>.0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2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13</w:t>
            </w:r>
            <w:r w:rsidR="00024269">
              <w:t>.4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4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</w:t>
            </w:r>
            <w:r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</w:t>
            </w:r>
            <w:r w:rsidR="009D7247">
              <w:t>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9D7247">
              <w:t>04</w:t>
            </w:r>
            <w:r w:rsidR="006E1A74">
              <w:t>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596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r>
              <w:t>Co</w:t>
            </w:r>
            <w:r w:rsidR="006E1A74">
              <w:t>te d'Ivoir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9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CD0BC5">
              <w:t>8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2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4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3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6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59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Ethiop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CD0BC5">
              <w:t>3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</w:t>
            </w:r>
            <w:r w:rsidR="009D7247">
              <w:t>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9D7247">
              <w:t>02</w:t>
            </w:r>
            <w:r w:rsidR="006E1A74">
              <w:t>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33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Lesotho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3C1DFF">
            <w:pPr>
              <w:jc w:val="center"/>
            </w:pPr>
            <w:r>
              <w:t>1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5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 w:rsidP="00DC6E2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Malawi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9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CD0BC5">
              <w:t>6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 w:rsidP="00DC6E2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Mozambiqu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CD0BC5">
              <w:t>5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3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2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7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42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Namib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6-20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3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3.</w:t>
            </w:r>
            <w:r w:rsidR="006E1A74">
              <w:t>2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</w:t>
            </w:r>
            <w: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3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122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Rwand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5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CD0BC5">
              <w:t>1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9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9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1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12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Swaziland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6-20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9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3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4</w:t>
            </w:r>
            <w:r w:rsidR="009D7247">
              <w:t>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5</w:t>
            </w:r>
            <w:r w:rsidR="009D7247"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46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Ugand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</w:t>
            </w:r>
            <w:r w:rsidR="003C1DFF">
              <w:t>.0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5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3C1DFF">
            <w:pPr>
              <w:jc w:val="center"/>
            </w:pPr>
            <w:r>
              <w:t>1.</w:t>
            </w:r>
            <w:r w:rsidR="00CD0BC5">
              <w:t>7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3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54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Tanzan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3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1</w:t>
            </w:r>
            <w:r w:rsidR="003C1DFF">
              <w:t>.0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3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31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Zamb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9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CD0BC5">
              <w:t>7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</w:t>
            </w:r>
            <w:r w:rsidR="009D7247"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</w:t>
            </w:r>
            <w:r w:rsidR="009D7247">
              <w:t>3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22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Zimbabw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0-20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</w:t>
            </w:r>
            <w:r w:rsidR="009D7247">
              <w:t>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2</w:t>
            </w:r>
            <w:r w:rsidR="009D7247"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15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rPr>
                <w:b/>
                <w:bCs/>
              </w:rPr>
            </w:pPr>
            <w:r>
              <w:rPr>
                <w:b/>
                <w:bCs/>
              </w:rPr>
              <w:t>AMR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 w:rsidP="00DC6E2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42526D">
            <w:proofErr w:type="spellStart"/>
            <w:r>
              <w:t>Dominican</w:t>
            </w:r>
            <w:proofErr w:type="spellEnd"/>
            <w:r>
              <w:t xml:space="preserve"> </w:t>
            </w:r>
            <w:proofErr w:type="spellStart"/>
            <w:r>
              <w:t>Rep</w:t>
            </w:r>
            <w:r w:rsidR="00E9472C">
              <w:t>ubli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5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2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CD0BC5">
              <w:t>3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9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</w:t>
            </w:r>
            <w:r w:rsidR="009D7247">
              <w:t>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9D7247">
              <w:t>01</w:t>
            </w:r>
            <w:r w:rsidR="006E1A74">
              <w:t>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34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Guyan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1</w:t>
            </w:r>
            <w:r w:rsidR="003C1DFF">
              <w:t>.0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1</w:t>
            </w:r>
            <w:r w:rsidR="003C1DFF">
              <w:t>.0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1</w:t>
            </w:r>
            <w:r w:rsidR="003C1DFF">
              <w:t>.0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9D7247">
              <w:t>95</w:t>
            </w:r>
            <w:r w:rsidR="006E1A74">
              <w:t>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4</w:t>
            </w:r>
            <w:r w:rsidR="009D7247">
              <w:t>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46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Hondura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5-200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4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4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1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074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MR D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 w:rsidP="00DC6E2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Bolivi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3</w:t>
            </w:r>
            <w: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3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7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 w:rsidP="00DC6E24">
            <w:pPr>
              <w:jc w:val="center"/>
            </w:pPr>
            <w:r>
              <w:t>0.</w:t>
            </w:r>
            <w:r w:rsidR="006E1A74">
              <w:t>119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Hai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5-200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CD0BC5">
              <w:t>5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2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15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rPr>
                <w:b/>
                <w:bCs/>
              </w:rPr>
            </w:pPr>
            <w:r>
              <w:rPr>
                <w:b/>
                <w:bCs/>
              </w:rPr>
              <w:t>EMR D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Egyp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1</w:t>
            </w:r>
            <w:r w:rsidR="003C1DFF">
              <w:t>.0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84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34B54">
            <w:pPr>
              <w:jc w:val="center"/>
            </w:pPr>
            <w:r>
              <w:t>0.</w:t>
            </w:r>
            <w:r w:rsidR="006E1A74">
              <w:t>87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8</w:t>
            </w:r>
            <w:r w:rsidR="00D03FA7">
              <w:t>5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D03FA7">
            <w:pPr>
              <w:jc w:val="center"/>
            </w:pPr>
            <w:r>
              <w:t>0.</w:t>
            </w:r>
            <w:r w:rsidR="006E1A74">
              <w:t>1</w:t>
            </w:r>
            <w:r>
              <w:t>4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D03FA7">
            <w:pPr>
              <w:jc w:val="center"/>
            </w:pPr>
            <w:r>
              <w:t>0.</w:t>
            </w:r>
            <w:r w:rsidR="006E1A74">
              <w:t>2</w:t>
            </w:r>
            <w:r>
              <w:t>46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Pakistan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6-20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5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5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86</w:t>
            </w:r>
            <w: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86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14</w:t>
            </w:r>
            <w: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D03FA7">
            <w:pPr>
              <w:jc w:val="center"/>
            </w:pPr>
            <w:r>
              <w:t>0.</w:t>
            </w:r>
            <w:r w:rsidR="006E1A74">
              <w:t>714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rPr>
                <w:b/>
                <w:bCs/>
              </w:rPr>
            </w:pPr>
            <w:r>
              <w:rPr>
                <w:b/>
                <w:bCs/>
              </w:rPr>
              <w:t>EUR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Armeni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</w:t>
            </w:r>
            <w:r w:rsidR="006E6B00">
              <w:t>.0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2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1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5</w:t>
            </w:r>
            <w:r w:rsidR="009D7247"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4</w:t>
            </w:r>
            <w:r w:rsidR="009D7247">
              <w:t>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78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Azerbaij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7.</w:t>
            </w:r>
            <w:r w:rsidR="006E1A74">
              <w:t>3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4.</w:t>
            </w:r>
            <w:r w:rsidR="00CD0BC5">
              <w:t>8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2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9D7247">
              <w:t>93</w:t>
            </w:r>
            <w:r w:rsidR="006E1A74">
              <w:t>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6</w:t>
            </w:r>
            <w:r w:rsidR="009D7247">
              <w:t>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318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rPr>
                <w:b/>
                <w:bCs/>
              </w:rPr>
            </w:pPr>
            <w:r>
              <w:rPr>
                <w:b/>
                <w:bCs/>
              </w:rPr>
              <w:t>EUR C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Moldov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6</w:t>
            </w:r>
            <w:r w:rsidR="006E6B00">
              <w:t>.0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3.</w:t>
            </w:r>
            <w:r w:rsidR="006E1A74">
              <w:t>2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4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98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1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6</w:t>
            </w:r>
            <w:r>
              <w:t>0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Ukrain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5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1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94</w:t>
            </w:r>
            <w:r w:rsidR="009D7247"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05</w:t>
            </w:r>
            <w:r w:rsidR="009D7247">
              <w:t>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123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rPr>
                <w:b/>
                <w:bCs/>
              </w:rPr>
            </w:pPr>
            <w:r>
              <w:rPr>
                <w:b/>
                <w:bCs/>
              </w:rPr>
              <w:t>SEAR D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Ind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5-200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CD0BC5">
            <w:pPr>
              <w:jc w:val="center"/>
            </w:pPr>
            <w:r>
              <w:t>1</w:t>
            </w:r>
            <w:r w:rsidR="006E6B00">
              <w:t>.</w:t>
            </w:r>
            <w:r>
              <w:t>9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4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92</w:t>
            </w:r>
            <w:r w:rsidR="009D7247">
              <w:t>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7</w:t>
            </w:r>
            <w:r w:rsidR="009D7247">
              <w:t>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141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Maldive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4.</w:t>
            </w:r>
            <w:r w:rsidR="006E1A74">
              <w:t>7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3.</w:t>
            </w:r>
            <w:r w:rsidR="00CD0BC5">
              <w:t>6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3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3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93</w:t>
            </w:r>
            <w:r w:rsidR="009D7247"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6</w:t>
            </w:r>
            <w:r w:rsidR="009D7247">
              <w:t>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25</w:t>
            </w:r>
            <w:r>
              <w:t>0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Nepa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1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3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2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98</w:t>
            </w:r>
            <w:r w:rsidR="009D7247">
              <w:t>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1</w:t>
            </w:r>
            <w:r w:rsidR="009D7247">
              <w:t>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21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rPr>
                <w:b/>
                <w:bCs/>
              </w:rPr>
            </w:pPr>
            <w:r>
              <w:rPr>
                <w:b/>
                <w:bCs/>
              </w:rPr>
              <w:t>WPR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roofErr w:type="spellStart"/>
            <w:r>
              <w:t>Cambod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1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3.</w:t>
            </w:r>
            <w:r w:rsidR="006E1A74">
              <w:t>3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2.</w:t>
            </w:r>
            <w:r w:rsidR="00CD0BC5">
              <w:t>5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97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2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54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Samo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3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4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CD0BC5">
              <w:t>3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Viet Nam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6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6E1A74">
              <w:t>3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1.</w:t>
            </w:r>
            <w:r w:rsidR="00CD0BC5">
              <w:t>4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4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6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95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4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62</w:t>
            </w:r>
          </w:p>
        </w:tc>
      </w:tr>
      <w:tr w:rsidR="002509FE" w:rsidTr="000E3DAB">
        <w:trPr>
          <w:trHeight w:val="315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r>
              <w:t>Timor-Lest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  <w:r>
              <w:t>2009-201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8</w:t>
            </w:r>
            <w:r w:rsidR="00CD0BC5"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2</w:t>
            </w:r>
            <w:r w:rsidR="00CD0BC5">
              <w:t>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0E3DAB">
            <w:pPr>
              <w:jc w:val="center"/>
            </w:pPr>
            <w:r>
              <w:t>0.</w:t>
            </w:r>
            <w:r w:rsidR="006E1A74">
              <w:t>5</w:t>
            </w:r>
            <w:r w:rsidR="00CD0BC5"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8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E9472C">
            <w:pPr>
              <w:jc w:val="center"/>
            </w:pPr>
            <w:r>
              <w:t>0.</w:t>
            </w:r>
            <w:r w:rsidR="006E1A74">
              <w:t>97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98</w:t>
            </w:r>
            <w:r w:rsidR="009D7247"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</w:t>
            </w:r>
            <w:r w:rsidR="009D7247">
              <w:t>2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18685A">
            <w:pPr>
              <w:jc w:val="center"/>
            </w:pPr>
            <w:r>
              <w:t>0.</w:t>
            </w:r>
            <w:r w:rsidR="006E1A74">
              <w:t>01</w:t>
            </w:r>
            <w:r>
              <w:t>0</w:t>
            </w:r>
          </w:p>
        </w:tc>
      </w:tr>
      <w:tr w:rsidR="00DC6E24" w:rsidTr="000E3DAB">
        <w:trPr>
          <w:trHeight w:val="315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 w:rsidP="003C4C28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A74" w:rsidRDefault="006E1A74">
            <w:pPr>
              <w:jc w:val="center"/>
            </w:pPr>
          </w:p>
        </w:tc>
      </w:tr>
    </w:tbl>
    <w:p w:rsidR="009321B7" w:rsidRDefault="006E1A74" w:rsidP="003A47A4">
      <w:pPr>
        <w:spacing w:line="480" w:lineRule="auto"/>
        <w:rPr>
          <w:lang w:val="en-CA"/>
        </w:rPr>
      </w:pPr>
      <w:r>
        <w:rPr>
          <w:b/>
          <w:lang w:val="en-CA"/>
        </w:rPr>
        <w:t xml:space="preserve"> </w:t>
      </w:r>
    </w:p>
    <w:sectPr w:rsidR="009321B7" w:rsidSect="00206E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E3"/>
    <w:rsid w:val="00002F28"/>
    <w:rsid w:val="00024269"/>
    <w:rsid w:val="00024695"/>
    <w:rsid w:val="00071919"/>
    <w:rsid w:val="000C11A7"/>
    <w:rsid w:val="000E1EF8"/>
    <w:rsid w:val="000E3DAB"/>
    <w:rsid w:val="00132C71"/>
    <w:rsid w:val="00134B54"/>
    <w:rsid w:val="0018685A"/>
    <w:rsid w:val="001F3848"/>
    <w:rsid w:val="00206E49"/>
    <w:rsid w:val="002509FE"/>
    <w:rsid w:val="0026704D"/>
    <w:rsid w:val="002D2B1E"/>
    <w:rsid w:val="002D35C0"/>
    <w:rsid w:val="003471A1"/>
    <w:rsid w:val="003A47A4"/>
    <w:rsid w:val="003C1DFF"/>
    <w:rsid w:val="003C4C28"/>
    <w:rsid w:val="003D3D6E"/>
    <w:rsid w:val="0040264E"/>
    <w:rsid w:val="00407AF7"/>
    <w:rsid w:val="0042526D"/>
    <w:rsid w:val="00453FCE"/>
    <w:rsid w:val="005B7170"/>
    <w:rsid w:val="005B7917"/>
    <w:rsid w:val="005E7F8B"/>
    <w:rsid w:val="00606CFD"/>
    <w:rsid w:val="00613349"/>
    <w:rsid w:val="006B29F4"/>
    <w:rsid w:val="006C6439"/>
    <w:rsid w:val="006D0E63"/>
    <w:rsid w:val="006E1A74"/>
    <w:rsid w:val="006E6B00"/>
    <w:rsid w:val="006F39FE"/>
    <w:rsid w:val="008E48F9"/>
    <w:rsid w:val="009321B7"/>
    <w:rsid w:val="009C1A7F"/>
    <w:rsid w:val="009D7247"/>
    <w:rsid w:val="00A54112"/>
    <w:rsid w:val="00AB3E80"/>
    <w:rsid w:val="00B1058F"/>
    <w:rsid w:val="00BA4DCC"/>
    <w:rsid w:val="00BA7851"/>
    <w:rsid w:val="00C13EE3"/>
    <w:rsid w:val="00C91F38"/>
    <w:rsid w:val="00CD0BC5"/>
    <w:rsid w:val="00CD2AB3"/>
    <w:rsid w:val="00D03FA7"/>
    <w:rsid w:val="00D4466A"/>
    <w:rsid w:val="00DC347D"/>
    <w:rsid w:val="00DC6557"/>
    <w:rsid w:val="00DC6E24"/>
    <w:rsid w:val="00E9472C"/>
    <w:rsid w:val="00F9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4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B1F199-C251-4A60-B4B4-80B9C914A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X</vt:lpstr>
    </vt:vector>
  </TitlesOfParts>
  <Company>Centre Hospitalier Universitaire de Sherbrooke</Company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</dc:title>
  <dc:subject/>
  <dc:creator>infectiologie</dc:creator>
  <cp:keywords/>
  <dc:description/>
  <cp:lastModifiedBy>Pepin, Jacques</cp:lastModifiedBy>
  <cp:revision>3</cp:revision>
  <cp:lastPrinted>2013-10-11T18:33:00Z</cp:lastPrinted>
  <dcterms:created xsi:type="dcterms:W3CDTF">2013-10-23T16:26:00Z</dcterms:created>
  <dcterms:modified xsi:type="dcterms:W3CDTF">2013-10-23T16:27:00Z</dcterms:modified>
</cp:coreProperties>
</file>